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24DFAF" w14:textId="58E12DB8" w:rsidR="00EB3F77" w:rsidRPr="00F93235" w:rsidRDefault="00F93235" w:rsidP="00F93235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93235">
        <w:rPr>
          <w:rFonts w:ascii="Times New Roman" w:hAnsi="Times New Roman" w:cs="Times New Roman"/>
          <w:sz w:val="20"/>
          <w:szCs w:val="20"/>
        </w:rPr>
        <w:t>Reasons for study exclusion</w:t>
      </w:r>
    </w:p>
    <w:p w14:paraId="51A3DBDC" w14:textId="544A8C09" w:rsidR="00F93235" w:rsidRPr="00F93235" w:rsidRDefault="00F93235" w:rsidP="00F93235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818"/>
        <w:gridCol w:w="5193"/>
      </w:tblGrid>
      <w:tr w:rsidR="00F93235" w:rsidRPr="00F93235" w14:paraId="1DFF7298" w14:textId="77777777" w:rsidTr="00355C9F">
        <w:tc>
          <w:tcPr>
            <w:tcW w:w="3005" w:type="dxa"/>
            <w:vAlign w:val="center"/>
          </w:tcPr>
          <w:p w14:paraId="365469AF" w14:textId="4DCCBC5A" w:rsidR="00F93235" w:rsidRPr="00F93235" w:rsidRDefault="00F93235" w:rsidP="00355C9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3235">
              <w:rPr>
                <w:rFonts w:ascii="Times New Roman" w:hAnsi="Times New Roman" w:cs="Times New Roman"/>
                <w:sz w:val="20"/>
                <w:szCs w:val="20"/>
              </w:rPr>
              <w:t>Authors</w:t>
            </w:r>
          </w:p>
        </w:tc>
        <w:tc>
          <w:tcPr>
            <w:tcW w:w="818" w:type="dxa"/>
            <w:vAlign w:val="center"/>
          </w:tcPr>
          <w:p w14:paraId="5F6727A1" w14:textId="61773BA4" w:rsidR="00F93235" w:rsidRPr="00F93235" w:rsidRDefault="00F93235" w:rsidP="00355C9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3235">
              <w:rPr>
                <w:rFonts w:ascii="Times New Roman" w:hAnsi="Times New Roman" w:cs="Times New Roman"/>
                <w:sz w:val="20"/>
                <w:szCs w:val="20"/>
              </w:rPr>
              <w:t>Year</w:t>
            </w:r>
          </w:p>
        </w:tc>
        <w:tc>
          <w:tcPr>
            <w:tcW w:w="5193" w:type="dxa"/>
            <w:vAlign w:val="center"/>
          </w:tcPr>
          <w:p w14:paraId="13682927" w14:textId="01F4225D" w:rsidR="00F93235" w:rsidRPr="00F93235" w:rsidRDefault="00F93235" w:rsidP="00355C9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3235">
              <w:rPr>
                <w:rFonts w:ascii="Times New Roman" w:hAnsi="Times New Roman" w:cs="Times New Roman"/>
                <w:sz w:val="20"/>
                <w:szCs w:val="20"/>
              </w:rPr>
              <w:t>Reason for exclusion</w:t>
            </w:r>
          </w:p>
        </w:tc>
      </w:tr>
      <w:tr w:rsidR="00B13891" w:rsidRPr="00F93235" w14:paraId="25272AB4" w14:textId="77777777" w:rsidTr="00355C9F">
        <w:tc>
          <w:tcPr>
            <w:tcW w:w="3005" w:type="dxa"/>
            <w:vAlign w:val="center"/>
          </w:tcPr>
          <w:p w14:paraId="64927C1E" w14:textId="6B6E771D" w:rsidR="00B13891" w:rsidRDefault="00B13891" w:rsidP="00355C9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l-Nawas et al</w:t>
            </w:r>
          </w:p>
        </w:tc>
        <w:tc>
          <w:tcPr>
            <w:tcW w:w="818" w:type="dxa"/>
            <w:vAlign w:val="center"/>
          </w:tcPr>
          <w:p w14:paraId="62B07BBD" w14:textId="51B322F0" w:rsidR="00B13891" w:rsidRDefault="00B13891" w:rsidP="00355C9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2</w:t>
            </w:r>
          </w:p>
        </w:tc>
        <w:tc>
          <w:tcPr>
            <w:tcW w:w="5193" w:type="dxa"/>
            <w:vAlign w:val="center"/>
          </w:tcPr>
          <w:p w14:paraId="2787F0A1" w14:textId="74364C9D" w:rsidR="00B13891" w:rsidRDefault="00B13891" w:rsidP="00355C9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itanium-zirconium (Roxolid) implants analyzed</w:t>
            </w:r>
          </w:p>
        </w:tc>
      </w:tr>
      <w:tr w:rsidR="00B13891" w:rsidRPr="00F93235" w14:paraId="716DA80F" w14:textId="77777777" w:rsidTr="00355C9F">
        <w:tc>
          <w:tcPr>
            <w:tcW w:w="3005" w:type="dxa"/>
            <w:vAlign w:val="center"/>
          </w:tcPr>
          <w:p w14:paraId="5F60A133" w14:textId="286CF9F3" w:rsidR="00B13891" w:rsidRDefault="00B13891" w:rsidP="00355C9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7AA">
              <w:rPr>
                <w:rFonts w:ascii="Times New Roman" w:hAnsi="Times New Roman" w:cs="Times New Roman"/>
                <w:sz w:val="20"/>
                <w:szCs w:val="20"/>
              </w:rPr>
              <w:t xml:space="preserve">Al-Zordk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t al</w:t>
            </w:r>
          </w:p>
        </w:tc>
        <w:tc>
          <w:tcPr>
            <w:tcW w:w="818" w:type="dxa"/>
            <w:vAlign w:val="center"/>
          </w:tcPr>
          <w:p w14:paraId="19150B8E" w14:textId="50F1A20E" w:rsidR="00B13891" w:rsidRDefault="00B13891" w:rsidP="00355C9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20</w:t>
            </w:r>
          </w:p>
        </w:tc>
        <w:tc>
          <w:tcPr>
            <w:tcW w:w="5193" w:type="dxa"/>
            <w:vAlign w:val="center"/>
          </w:tcPr>
          <w:p w14:paraId="5768FAE3" w14:textId="295C71D0" w:rsidR="00B13891" w:rsidRDefault="00B13891" w:rsidP="00355C9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inite element analysis</w:t>
            </w:r>
          </w:p>
        </w:tc>
      </w:tr>
      <w:tr w:rsidR="00B13891" w:rsidRPr="00F93235" w14:paraId="4266AD4A" w14:textId="77777777" w:rsidTr="00355C9F">
        <w:tc>
          <w:tcPr>
            <w:tcW w:w="3005" w:type="dxa"/>
            <w:vAlign w:val="center"/>
          </w:tcPr>
          <w:p w14:paraId="34AB6167" w14:textId="77066A55" w:rsidR="00B13891" w:rsidRPr="006117AA" w:rsidRDefault="00B13891" w:rsidP="00355C9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ambini et al</w:t>
            </w:r>
          </w:p>
        </w:tc>
        <w:tc>
          <w:tcPr>
            <w:tcW w:w="818" w:type="dxa"/>
            <w:vAlign w:val="center"/>
          </w:tcPr>
          <w:p w14:paraId="2DC46BCF" w14:textId="5B882EAE" w:rsidR="00B13891" w:rsidRDefault="00B13891" w:rsidP="00355C9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5193" w:type="dxa"/>
            <w:vAlign w:val="center"/>
          </w:tcPr>
          <w:p w14:paraId="6368B14C" w14:textId="4D2944C2" w:rsidR="00B13891" w:rsidRDefault="00B13891" w:rsidP="00355C9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mmunohistochemical analysis</w:t>
            </w:r>
          </w:p>
        </w:tc>
      </w:tr>
      <w:tr w:rsidR="00B13891" w:rsidRPr="00F93235" w14:paraId="50D23B03" w14:textId="77777777" w:rsidTr="00355C9F">
        <w:tc>
          <w:tcPr>
            <w:tcW w:w="3005" w:type="dxa"/>
            <w:vAlign w:val="center"/>
          </w:tcPr>
          <w:p w14:paraId="0B10E533" w14:textId="0E61712D" w:rsidR="00B13891" w:rsidRDefault="00B13891" w:rsidP="00355C9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enic et al</w:t>
            </w:r>
          </w:p>
        </w:tc>
        <w:tc>
          <w:tcPr>
            <w:tcW w:w="818" w:type="dxa"/>
            <w:vAlign w:val="center"/>
          </w:tcPr>
          <w:p w14:paraId="22359CA3" w14:textId="1B76928E" w:rsidR="00B13891" w:rsidRDefault="00B13891" w:rsidP="00355C9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5193" w:type="dxa"/>
            <w:vAlign w:val="center"/>
          </w:tcPr>
          <w:p w14:paraId="7DC6DB26" w14:textId="481FB91A" w:rsidR="00B13891" w:rsidRDefault="00B13891" w:rsidP="00355C9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itanium-zirconium (Roxolid) implants analyzed</w:t>
            </w:r>
          </w:p>
        </w:tc>
      </w:tr>
      <w:tr w:rsidR="00B13891" w:rsidRPr="00F93235" w14:paraId="2265F9C1" w14:textId="77777777" w:rsidTr="00355C9F">
        <w:tc>
          <w:tcPr>
            <w:tcW w:w="3005" w:type="dxa"/>
            <w:vAlign w:val="center"/>
          </w:tcPr>
          <w:p w14:paraId="3E519B99" w14:textId="30E52A7A" w:rsidR="00B13891" w:rsidRDefault="00B13891" w:rsidP="00355C9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ienz et al</w:t>
            </w:r>
          </w:p>
        </w:tc>
        <w:tc>
          <w:tcPr>
            <w:tcW w:w="818" w:type="dxa"/>
            <w:vAlign w:val="center"/>
          </w:tcPr>
          <w:p w14:paraId="5BCB1E96" w14:textId="491F8BEC" w:rsidR="00B13891" w:rsidRDefault="00B13891" w:rsidP="00355C9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21</w:t>
            </w:r>
          </w:p>
        </w:tc>
        <w:tc>
          <w:tcPr>
            <w:tcW w:w="5193" w:type="dxa"/>
            <w:vAlign w:val="center"/>
          </w:tcPr>
          <w:p w14:paraId="1A6150D0" w14:textId="232A795B" w:rsidR="00B13891" w:rsidRDefault="00B13891" w:rsidP="00355C9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ollow-up &lt;12 months</w:t>
            </w:r>
          </w:p>
        </w:tc>
      </w:tr>
      <w:tr w:rsidR="00B13891" w:rsidRPr="00F93235" w14:paraId="127C52E3" w14:textId="77777777" w:rsidTr="00355C9F">
        <w:tc>
          <w:tcPr>
            <w:tcW w:w="3005" w:type="dxa"/>
            <w:vAlign w:val="center"/>
          </w:tcPr>
          <w:p w14:paraId="4D3FFFBF" w14:textId="1518FAF2" w:rsidR="00B13891" w:rsidRDefault="00B13891" w:rsidP="00355C9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org et al</w:t>
            </w:r>
          </w:p>
        </w:tc>
        <w:tc>
          <w:tcPr>
            <w:tcW w:w="818" w:type="dxa"/>
            <w:vAlign w:val="center"/>
          </w:tcPr>
          <w:p w14:paraId="2B431D47" w14:textId="36D8C1ED" w:rsidR="00B13891" w:rsidRDefault="00B13891" w:rsidP="00355C9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5193" w:type="dxa"/>
            <w:vAlign w:val="center"/>
          </w:tcPr>
          <w:p w14:paraId="48C6ECEE" w14:textId="0A111E26" w:rsidR="00B13891" w:rsidRDefault="00B13891" w:rsidP="00355C9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itanium and zirconia framework compared</w:t>
            </w:r>
          </w:p>
        </w:tc>
      </w:tr>
      <w:tr w:rsidR="00B13891" w:rsidRPr="00F93235" w14:paraId="09E538FC" w14:textId="77777777" w:rsidTr="00355C9F">
        <w:tc>
          <w:tcPr>
            <w:tcW w:w="3005" w:type="dxa"/>
            <w:vAlign w:val="center"/>
          </w:tcPr>
          <w:p w14:paraId="56DF01D0" w14:textId="056C9508" w:rsidR="00B13891" w:rsidRDefault="00B13891" w:rsidP="00355C9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radley et al</w:t>
            </w:r>
          </w:p>
        </w:tc>
        <w:tc>
          <w:tcPr>
            <w:tcW w:w="818" w:type="dxa"/>
            <w:vAlign w:val="center"/>
          </w:tcPr>
          <w:p w14:paraId="445567B9" w14:textId="17810B3A" w:rsidR="00B13891" w:rsidRDefault="00B13891" w:rsidP="00355C9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21</w:t>
            </w:r>
          </w:p>
        </w:tc>
        <w:tc>
          <w:tcPr>
            <w:tcW w:w="5193" w:type="dxa"/>
            <w:vAlign w:val="center"/>
          </w:tcPr>
          <w:p w14:paraId="1B78F1E9" w14:textId="14626ED9" w:rsidR="00B13891" w:rsidRDefault="00B13891" w:rsidP="00355C9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 comparison with titanium implant</w:t>
            </w:r>
          </w:p>
        </w:tc>
      </w:tr>
      <w:tr w:rsidR="00B13891" w:rsidRPr="00F93235" w14:paraId="14C1FD71" w14:textId="77777777" w:rsidTr="00355C9F">
        <w:tc>
          <w:tcPr>
            <w:tcW w:w="3005" w:type="dxa"/>
            <w:vAlign w:val="center"/>
          </w:tcPr>
          <w:p w14:paraId="51FB90E8" w14:textId="25E25ACB" w:rsidR="00B13891" w:rsidRDefault="00B13891" w:rsidP="00355C9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4A9B">
              <w:rPr>
                <w:rFonts w:ascii="Times New Roman" w:hAnsi="Times New Roman" w:cs="Times New Roman"/>
                <w:sz w:val="20"/>
                <w:szCs w:val="20"/>
              </w:rPr>
              <w:t>Cabrera-Domínguez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t al</w:t>
            </w:r>
          </w:p>
        </w:tc>
        <w:tc>
          <w:tcPr>
            <w:tcW w:w="818" w:type="dxa"/>
            <w:vAlign w:val="center"/>
          </w:tcPr>
          <w:p w14:paraId="3AF2FC5B" w14:textId="2E3C17E9" w:rsidR="00B13891" w:rsidRDefault="00B13891" w:rsidP="00355C9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20</w:t>
            </w:r>
          </w:p>
        </w:tc>
        <w:tc>
          <w:tcPr>
            <w:tcW w:w="5193" w:type="dxa"/>
            <w:vAlign w:val="center"/>
          </w:tcPr>
          <w:p w14:paraId="16C8145D" w14:textId="17699322" w:rsidR="00B13891" w:rsidRDefault="00B13891" w:rsidP="00355C9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 comparison with titanium implant</w:t>
            </w:r>
          </w:p>
        </w:tc>
      </w:tr>
      <w:tr w:rsidR="00040267" w:rsidRPr="00F93235" w14:paraId="03AF05E1" w14:textId="77777777" w:rsidTr="00355C9F">
        <w:tc>
          <w:tcPr>
            <w:tcW w:w="3005" w:type="dxa"/>
            <w:vAlign w:val="center"/>
          </w:tcPr>
          <w:p w14:paraId="65DF60ED" w14:textId="5BE65553" w:rsidR="00040267" w:rsidRPr="00634A9B" w:rsidRDefault="00040267" w:rsidP="00355C9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andra et al</w:t>
            </w:r>
          </w:p>
        </w:tc>
        <w:tc>
          <w:tcPr>
            <w:tcW w:w="818" w:type="dxa"/>
            <w:vAlign w:val="center"/>
          </w:tcPr>
          <w:p w14:paraId="45963E3D" w14:textId="56086A78" w:rsidR="00040267" w:rsidRDefault="00040267" w:rsidP="00355C9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93" w:type="dxa"/>
            <w:vAlign w:val="center"/>
          </w:tcPr>
          <w:p w14:paraId="2FDE7158" w14:textId="7BD3E9BA" w:rsidR="00040267" w:rsidRDefault="00040267" w:rsidP="00355C9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udy still in patient recruitment phase</w:t>
            </w:r>
          </w:p>
        </w:tc>
      </w:tr>
      <w:tr w:rsidR="00040267" w:rsidRPr="00F93235" w14:paraId="1C9A00FB" w14:textId="77777777" w:rsidTr="00355C9F">
        <w:tc>
          <w:tcPr>
            <w:tcW w:w="3005" w:type="dxa"/>
            <w:vAlign w:val="center"/>
          </w:tcPr>
          <w:p w14:paraId="4A594851" w14:textId="1CB57F73" w:rsidR="00040267" w:rsidRDefault="00040267" w:rsidP="00355C9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en et al</w:t>
            </w:r>
          </w:p>
        </w:tc>
        <w:tc>
          <w:tcPr>
            <w:tcW w:w="818" w:type="dxa"/>
            <w:vAlign w:val="center"/>
          </w:tcPr>
          <w:p w14:paraId="5E381920" w14:textId="77777777" w:rsidR="00040267" w:rsidRDefault="00040267" w:rsidP="00355C9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93" w:type="dxa"/>
            <w:vAlign w:val="center"/>
          </w:tcPr>
          <w:p w14:paraId="2928C854" w14:textId="3A895472" w:rsidR="00040267" w:rsidRDefault="00040267" w:rsidP="00355C9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udy still in patient recruitment phase</w:t>
            </w:r>
          </w:p>
        </w:tc>
      </w:tr>
      <w:tr w:rsidR="00B13891" w:rsidRPr="00F93235" w14:paraId="798C9832" w14:textId="77777777" w:rsidTr="00355C9F">
        <w:tc>
          <w:tcPr>
            <w:tcW w:w="3005" w:type="dxa"/>
            <w:vAlign w:val="center"/>
          </w:tcPr>
          <w:p w14:paraId="456CEACB" w14:textId="38CAB30F" w:rsidR="00B13891" w:rsidRPr="00634A9B" w:rsidRDefault="00B13891" w:rsidP="00355C9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ionca et al</w:t>
            </w:r>
          </w:p>
        </w:tc>
        <w:tc>
          <w:tcPr>
            <w:tcW w:w="818" w:type="dxa"/>
            <w:vAlign w:val="center"/>
          </w:tcPr>
          <w:p w14:paraId="7E783AEB" w14:textId="1D51235A" w:rsidR="00B13891" w:rsidRDefault="00B13891" w:rsidP="00355C9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5193" w:type="dxa"/>
            <w:vAlign w:val="center"/>
          </w:tcPr>
          <w:p w14:paraId="65794D05" w14:textId="708301C4" w:rsidR="00B13891" w:rsidRDefault="00B13891" w:rsidP="00355C9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 patient data</w:t>
            </w:r>
          </w:p>
        </w:tc>
      </w:tr>
      <w:tr w:rsidR="00B13891" w:rsidRPr="00F93235" w14:paraId="6BF787B8" w14:textId="77777777" w:rsidTr="00355C9F">
        <w:tc>
          <w:tcPr>
            <w:tcW w:w="3005" w:type="dxa"/>
            <w:vAlign w:val="center"/>
          </w:tcPr>
          <w:p w14:paraId="35B90837" w14:textId="410B6558" w:rsidR="00B13891" w:rsidRDefault="00B13891" w:rsidP="00355C9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ruz et al</w:t>
            </w:r>
          </w:p>
        </w:tc>
        <w:tc>
          <w:tcPr>
            <w:tcW w:w="818" w:type="dxa"/>
            <w:vAlign w:val="center"/>
          </w:tcPr>
          <w:p w14:paraId="167CF9AE" w14:textId="546C3841" w:rsidR="00B13891" w:rsidRDefault="00B13891" w:rsidP="00355C9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20</w:t>
            </w:r>
          </w:p>
        </w:tc>
        <w:tc>
          <w:tcPr>
            <w:tcW w:w="5193" w:type="dxa"/>
            <w:vAlign w:val="center"/>
          </w:tcPr>
          <w:p w14:paraId="53833791" w14:textId="38BF0FDA" w:rsidR="00B13891" w:rsidRDefault="00B13891" w:rsidP="00355C9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 vitro analysis</w:t>
            </w:r>
          </w:p>
        </w:tc>
      </w:tr>
      <w:tr w:rsidR="00B13891" w:rsidRPr="00F93235" w14:paraId="6188A793" w14:textId="77777777" w:rsidTr="00355C9F">
        <w:tc>
          <w:tcPr>
            <w:tcW w:w="3005" w:type="dxa"/>
            <w:vAlign w:val="center"/>
          </w:tcPr>
          <w:p w14:paraId="1C3ED53C" w14:textId="5BCB3823" w:rsidR="00B13891" w:rsidRDefault="00B13891" w:rsidP="00355C9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a Rocha et al</w:t>
            </w:r>
          </w:p>
        </w:tc>
        <w:tc>
          <w:tcPr>
            <w:tcW w:w="818" w:type="dxa"/>
            <w:vAlign w:val="center"/>
          </w:tcPr>
          <w:p w14:paraId="31871EC9" w14:textId="270C2DDC" w:rsidR="00B13891" w:rsidRDefault="00B13891" w:rsidP="00355C9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21</w:t>
            </w:r>
          </w:p>
        </w:tc>
        <w:tc>
          <w:tcPr>
            <w:tcW w:w="5193" w:type="dxa"/>
            <w:vAlign w:val="center"/>
          </w:tcPr>
          <w:p w14:paraId="27B4E382" w14:textId="4C8A5FCA" w:rsidR="00B13891" w:rsidRDefault="00B13891" w:rsidP="00355C9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 vitro analysis</w:t>
            </w:r>
          </w:p>
        </w:tc>
      </w:tr>
      <w:tr w:rsidR="00B13891" w:rsidRPr="00F93235" w14:paraId="7CBF16DB" w14:textId="77777777" w:rsidTr="00355C9F">
        <w:tc>
          <w:tcPr>
            <w:tcW w:w="3005" w:type="dxa"/>
            <w:vAlign w:val="center"/>
          </w:tcPr>
          <w:p w14:paraId="10DDF04E" w14:textId="5B5AF9F5" w:rsidR="00B13891" w:rsidRDefault="00B13891" w:rsidP="00355C9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 Sanctis et al</w:t>
            </w:r>
          </w:p>
        </w:tc>
        <w:tc>
          <w:tcPr>
            <w:tcW w:w="818" w:type="dxa"/>
            <w:vAlign w:val="center"/>
          </w:tcPr>
          <w:p w14:paraId="2D588863" w14:textId="410B1DB9" w:rsidR="00B13891" w:rsidRDefault="00B13891" w:rsidP="00355C9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09</w:t>
            </w:r>
          </w:p>
        </w:tc>
        <w:tc>
          <w:tcPr>
            <w:tcW w:w="5193" w:type="dxa"/>
            <w:vAlign w:val="center"/>
          </w:tcPr>
          <w:p w14:paraId="387507F5" w14:textId="603E6915" w:rsidR="00B13891" w:rsidRDefault="00B13891" w:rsidP="00355C9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imal model study</w:t>
            </w:r>
          </w:p>
        </w:tc>
      </w:tr>
      <w:tr w:rsidR="00B13891" w:rsidRPr="00F93235" w14:paraId="33F690DC" w14:textId="77777777" w:rsidTr="00355C9F">
        <w:tc>
          <w:tcPr>
            <w:tcW w:w="3005" w:type="dxa"/>
            <w:vAlign w:val="center"/>
          </w:tcPr>
          <w:p w14:paraId="727872CA" w14:textId="5E1E7C53" w:rsidR="00B13891" w:rsidRDefault="00B13891" w:rsidP="00355C9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pprich et al</w:t>
            </w:r>
          </w:p>
        </w:tc>
        <w:tc>
          <w:tcPr>
            <w:tcW w:w="818" w:type="dxa"/>
            <w:vAlign w:val="center"/>
          </w:tcPr>
          <w:p w14:paraId="11D8A672" w14:textId="2D0D0A30" w:rsidR="00B13891" w:rsidRDefault="00B13891" w:rsidP="00355C9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5193" w:type="dxa"/>
            <w:vAlign w:val="center"/>
          </w:tcPr>
          <w:p w14:paraId="3F762F04" w14:textId="7880F4AF" w:rsidR="00B13891" w:rsidRDefault="00B13891" w:rsidP="00355C9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 patient data</w:t>
            </w:r>
          </w:p>
        </w:tc>
      </w:tr>
      <w:tr w:rsidR="00B13891" w:rsidRPr="00F93235" w14:paraId="36BEAFF1" w14:textId="77777777" w:rsidTr="00355C9F">
        <w:tc>
          <w:tcPr>
            <w:tcW w:w="3005" w:type="dxa"/>
            <w:vAlign w:val="center"/>
          </w:tcPr>
          <w:p w14:paraId="2FAC829A" w14:textId="1A7FF58B" w:rsidR="00B13891" w:rsidRDefault="00B13891" w:rsidP="00355C9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ranchi et al</w:t>
            </w:r>
          </w:p>
        </w:tc>
        <w:tc>
          <w:tcPr>
            <w:tcW w:w="818" w:type="dxa"/>
            <w:vAlign w:val="center"/>
          </w:tcPr>
          <w:p w14:paraId="081B0CE4" w14:textId="66685E56" w:rsidR="00B13891" w:rsidRDefault="00B13891" w:rsidP="00355C9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07</w:t>
            </w:r>
          </w:p>
        </w:tc>
        <w:tc>
          <w:tcPr>
            <w:tcW w:w="5193" w:type="dxa"/>
            <w:vAlign w:val="center"/>
          </w:tcPr>
          <w:p w14:paraId="10CA2A1F" w14:textId="3E29EC89" w:rsidR="00B13891" w:rsidRDefault="00B13891" w:rsidP="00355C9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imal model study</w:t>
            </w:r>
          </w:p>
        </w:tc>
      </w:tr>
      <w:tr w:rsidR="00B13891" w:rsidRPr="00F93235" w14:paraId="1E81BC12" w14:textId="77777777" w:rsidTr="00355C9F">
        <w:tc>
          <w:tcPr>
            <w:tcW w:w="3005" w:type="dxa"/>
            <w:vAlign w:val="center"/>
          </w:tcPr>
          <w:p w14:paraId="5799476B" w14:textId="52862001" w:rsidR="00B13891" w:rsidRDefault="00B13891" w:rsidP="00355C9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adi et al</w:t>
            </w:r>
          </w:p>
        </w:tc>
        <w:tc>
          <w:tcPr>
            <w:tcW w:w="818" w:type="dxa"/>
            <w:vAlign w:val="center"/>
          </w:tcPr>
          <w:p w14:paraId="2E55C83C" w14:textId="7E86A884" w:rsidR="00B13891" w:rsidRDefault="00B13891" w:rsidP="00355C9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8</w:t>
            </w:r>
          </w:p>
        </w:tc>
        <w:tc>
          <w:tcPr>
            <w:tcW w:w="5193" w:type="dxa"/>
            <w:vAlign w:val="center"/>
          </w:tcPr>
          <w:p w14:paraId="2BEF8302" w14:textId="0EFBCE36" w:rsidR="00B13891" w:rsidRDefault="00B13891" w:rsidP="00355C9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 vitro analysis</w:t>
            </w:r>
          </w:p>
        </w:tc>
      </w:tr>
      <w:tr w:rsidR="00B13891" w:rsidRPr="00F93235" w14:paraId="61429262" w14:textId="77777777" w:rsidTr="00355C9F">
        <w:tc>
          <w:tcPr>
            <w:tcW w:w="3005" w:type="dxa"/>
            <w:vAlign w:val="center"/>
          </w:tcPr>
          <w:p w14:paraId="07A8947C" w14:textId="0C6E2FFF" w:rsidR="00B13891" w:rsidRDefault="00B13891" w:rsidP="00355C9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errmann et al</w:t>
            </w:r>
          </w:p>
        </w:tc>
        <w:tc>
          <w:tcPr>
            <w:tcW w:w="818" w:type="dxa"/>
            <w:vAlign w:val="center"/>
          </w:tcPr>
          <w:p w14:paraId="6955148A" w14:textId="10FB8802" w:rsidR="00B13891" w:rsidRDefault="00B13891" w:rsidP="00355C9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5193" w:type="dxa"/>
            <w:vAlign w:val="center"/>
          </w:tcPr>
          <w:p w14:paraId="0001D485" w14:textId="51337BD3" w:rsidR="00B13891" w:rsidRDefault="00B13891" w:rsidP="00355C9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trospective analysis</w:t>
            </w:r>
          </w:p>
        </w:tc>
      </w:tr>
      <w:tr w:rsidR="00B13891" w:rsidRPr="00F93235" w14:paraId="4D55FD8C" w14:textId="77777777" w:rsidTr="00355C9F">
        <w:tc>
          <w:tcPr>
            <w:tcW w:w="3005" w:type="dxa"/>
            <w:vAlign w:val="center"/>
          </w:tcPr>
          <w:p w14:paraId="5912272D" w14:textId="1E85F6C8" w:rsidR="00B13891" w:rsidRDefault="00B13891" w:rsidP="00355C9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oannidis et al</w:t>
            </w:r>
          </w:p>
        </w:tc>
        <w:tc>
          <w:tcPr>
            <w:tcW w:w="818" w:type="dxa"/>
            <w:vAlign w:val="center"/>
          </w:tcPr>
          <w:p w14:paraId="2875C74F" w14:textId="754C19CD" w:rsidR="00B13891" w:rsidRDefault="00B13891" w:rsidP="00355C9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5193" w:type="dxa"/>
            <w:vAlign w:val="center"/>
          </w:tcPr>
          <w:p w14:paraId="496BF2FF" w14:textId="69B96475" w:rsidR="00B13891" w:rsidRDefault="00B13891" w:rsidP="00355C9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itanium-zirconium (Roxolid) implants analyzed</w:t>
            </w:r>
          </w:p>
        </w:tc>
      </w:tr>
      <w:tr w:rsidR="00B13891" w:rsidRPr="00F93235" w14:paraId="31929EE4" w14:textId="77777777" w:rsidTr="00355C9F">
        <w:tc>
          <w:tcPr>
            <w:tcW w:w="3005" w:type="dxa"/>
            <w:vAlign w:val="center"/>
          </w:tcPr>
          <w:p w14:paraId="319C1DCE" w14:textId="2C704361" w:rsidR="00B13891" w:rsidRDefault="00B13891" w:rsidP="00355C9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niha et al</w:t>
            </w:r>
          </w:p>
        </w:tc>
        <w:tc>
          <w:tcPr>
            <w:tcW w:w="818" w:type="dxa"/>
            <w:vAlign w:val="center"/>
          </w:tcPr>
          <w:p w14:paraId="4D303696" w14:textId="39E5DF2C" w:rsidR="00B13891" w:rsidRDefault="00B13891" w:rsidP="00355C9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20</w:t>
            </w:r>
          </w:p>
        </w:tc>
        <w:tc>
          <w:tcPr>
            <w:tcW w:w="5193" w:type="dxa"/>
            <w:vAlign w:val="center"/>
          </w:tcPr>
          <w:p w14:paraId="4DAAEEA9" w14:textId="59422816" w:rsidR="00B13891" w:rsidRDefault="00B13891" w:rsidP="00355C9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trospective analysis</w:t>
            </w:r>
          </w:p>
        </w:tc>
      </w:tr>
      <w:tr w:rsidR="00B13891" w:rsidRPr="00F93235" w14:paraId="5F5937BB" w14:textId="77777777" w:rsidTr="00355C9F">
        <w:tc>
          <w:tcPr>
            <w:tcW w:w="3005" w:type="dxa"/>
            <w:vAlign w:val="center"/>
          </w:tcPr>
          <w:p w14:paraId="47727A3C" w14:textId="02889595" w:rsidR="00B13891" w:rsidRDefault="00B13891" w:rsidP="00355C9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niha et al</w:t>
            </w:r>
          </w:p>
        </w:tc>
        <w:tc>
          <w:tcPr>
            <w:tcW w:w="818" w:type="dxa"/>
            <w:vAlign w:val="center"/>
          </w:tcPr>
          <w:p w14:paraId="0DC832A1" w14:textId="46820C66" w:rsidR="00B13891" w:rsidRDefault="00B13891" w:rsidP="00355C9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21</w:t>
            </w:r>
          </w:p>
        </w:tc>
        <w:tc>
          <w:tcPr>
            <w:tcW w:w="5193" w:type="dxa"/>
            <w:vAlign w:val="center"/>
          </w:tcPr>
          <w:p w14:paraId="544B145E" w14:textId="38A42B83" w:rsidR="00B13891" w:rsidRDefault="00B13891" w:rsidP="00355C9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 patient data</w:t>
            </w:r>
          </w:p>
        </w:tc>
      </w:tr>
      <w:tr w:rsidR="00B13891" w:rsidRPr="00F93235" w14:paraId="5155A0B9" w14:textId="77777777" w:rsidTr="00355C9F">
        <w:tc>
          <w:tcPr>
            <w:tcW w:w="3005" w:type="dxa"/>
            <w:vAlign w:val="center"/>
          </w:tcPr>
          <w:p w14:paraId="71AE5AA4" w14:textId="5F74114D" w:rsidR="00B13891" w:rsidRDefault="00B13891" w:rsidP="00355C9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niha et al</w:t>
            </w:r>
          </w:p>
        </w:tc>
        <w:tc>
          <w:tcPr>
            <w:tcW w:w="818" w:type="dxa"/>
            <w:vAlign w:val="center"/>
          </w:tcPr>
          <w:p w14:paraId="48D82FFA" w14:textId="294695B1" w:rsidR="00B13891" w:rsidRDefault="00B13891" w:rsidP="00355C9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21</w:t>
            </w:r>
          </w:p>
        </w:tc>
        <w:tc>
          <w:tcPr>
            <w:tcW w:w="5193" w:type="dxa"/>
            <w:vAlign w:val="center"/>
          </w:tcPr>
          <w:p w14:paraId="28B560F7" w14:textId="437CF7A6" w:rsidR="00B13891" w:rsidRDefault="00B13891" w:rsidP="00355C9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t in English</w:t>
            </w:r>
          </w:p>
        </w:tc>
      </w:tr>
      <w:tr w:rsidR="00B13891" w:rsidRPr="00F93235" w14:paraId="17BF3A43" w14:textId="77777777" w:rsidTr="00355C9F">
        <w:tc>
          <w:tcPr>
            <w:tcW w:w="3005" w:type="dxa"/>
            <w:vAlign w:val="center"/>
          </w:tcPr>
          <w:p w14:paraId="06EAAA10" w14:textId="2E97BE72" w:rsidR="00B13891" w:rsidRDefault="00B13891" w:rsidP="00355C9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och et al</w:t>
            </w:r>
          </w:p>
        </w:tc>
        <w:tc>
          <w:tcPr>
            <w:tcW w:w="818" w:type="dxa"/>
            <w:vAlign w:val="center"/>
          </w:tcPr>
          <w:p w14:paraId="738AE8D9" w14:textId="5F648753" w:rsidR="00B13891" w:rsidRDefault="00B13891" w:rsidP="00355C9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0</w:t>
            </w:r>
          </w:p>
        </w:tc>
        <w:tc>
          <w:tcPr>
            <w:tcW w:w="5193" w:type="dxa"/>
            <w:vAlign w:val="center"/>
          </w:tcPr>
          <w:p w14:paraId="3313C026" w14:textId="0842346E" w:rsidR="00B13891" w:rsidRDefault="00B13891" w:rsidP="00355C9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imal model study</w:t>
            </w:r>
          </w:p>
        </w:tc>
      </w:tr>
      <w:tr w:rsidR="00B13891" w:rsidRPr="00F93235" w14:paraId="21074137" w14:textId="77777777" w:rsidTr="00355C9F">
        <w:tc>
          <w:tcPr>
            <w:tcW w:w="3005" w:type="dxa"/>
            <w:vAlign w:val="center"/>
          </w:tcPr>
          <w:p w14:paraId="2E7451C4" w14:textId="262F26B3" w:rsidR="00B13891" w:rsidRDefault="00B13891" w:rsidP="00355C9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ohal et al</w:t>
            </w:r>
          </w:p>
        </w:tc>
        <w:tc>
          <w:tcPr>
            <w:tcW w:w="818" w:type="dxa"/>
            <w:vAlign w:val="center"/>
          </w:tcPr>
          <w:p w14:paraId="3F71A2D2" w14:textId="12BD0F2F" w:rsidR="00B13891" w:rsidRDefault="00B13891" w:rsidP="00355C9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09</w:t>
            </w:r>
          </w:p>
        </w:tc>
        <w:tc>
          <w:tcPr>
            <w:tcW w:w="5193" w:type="dxa"/>
            <w:vAlign w:val="center"/>
          </w:tcPr>
          <w:p w14:paraId="05802B3C" w14:textId="5C7B0570" w:rsidR="00B13891" w:rsidRDefault="00B13891" w:rsidP="00355C9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 vitro analysis</w:t>
            </w:r>
          </w:p>
        </w:tc>
      </w:tr>
      <w:tr w:rsidR="00B13891" w:rsidRPr="00F93235" w14:paraId="564BD6EB" w14:textId="77777777" w:rsidTr="00355C9F">
        <w:tc>
          <w:tcPr>
            <w:tcW w:w="3005" w:type="dxa"/>
            <w:vAlign w:val="center"/>
          </w:tcPr>
          <w:p w14:paraId="42B217A0" w14:textId="1E502AF8" w:rsidR="00B13891" w:rsidRDefault="00B13891" w:rsidP="00355C9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ohal et al</w:t>
            </w:r>
          </w:p>
        </w:tc>
        <w:tc>
          <w:tcPr>
            <w:tcW w:w="818" w:type="dxa"/>
            <w:vAlign w:val="center"/>
          </w:tcPr>
          <w:p w14:paraId="454133AF" w14:textId="3EBD4376" w:rsidR="00B13891" w:rsidRDefault="00B13891" w:rsidP="00355C9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09</w:t>
            </w:r>
          </w:p>
        </w:tc>
        <w:tc>
          <w:tcPr>
            <w:tcW w:w="5193" w:type="dxa"/>
            <w:vAlign w:val="center"/>
          </w:tcPr>
          <w:p w14:paraId="7168A341" w14:textId="1016EF07" w:rsidR="00B13891" w:rsidRDefault="00B13891" w:rsidP="00355C9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imal model study</w:t>
            </w:r>
          </w:p>
        </w:tc>
      </w:tr>
      <w:tr w:rsidR="00B13891" w:rsidRPr="00F93235" w14:paraId="0403B734" w14:textId="77777777" w:rsidTr="00355C9F">
        <w:tc>
          <w:tcPr>
            <w:tcW w:w="3005" w:type="dxa"/>
            <w:vAlign w:val="center"/>
          </w:tcPr>
          <w:p w14:paraId="18F7FF86" w14:textId="274B9334" w:rsidR="00B13891" w:rsidRDefault="00B13891" w:rsidP="00355C9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ohal et al</w:t>
            </w:r>
          </w:p>
        </w:tc>
        <w:tc>
          <w:tcPr>
            <w:tcW w:w="818" w:type="dxa"/>
            <w:vAlign w:val="center"/>
          </w:tcPr>
          <w:p w14:paraId="7D1283E1" w14:textId="6F247EDC" w:rsidR="00B13891" w:rsidRDefault="00B13891" w:rsidP="00355C9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5193" w:type="dxa"/>
            <w:vAlign w:val="center"/>
          </w:tcPr>
          <w:p w14:paraId="4A5A4486" w14:textId="1C0DC8E4" w:rsidR="00B13891" w:rsidRDefault="00B13891" w:rsidP="00355C9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 vitro analysis</w:t>
            </w:r>
          </w:p>
        </w:tc>
      </w:tr>
      <w:tr w:rsidR="00B13891" w:rsidRPr="00F93235" w14:paraId="24CB0DB1" w14:textId="77777777" w:rsidTr="00355C9F">
        <w:tc>
          <w:tcPr>
            <w:tcW w:w="3005" w:type="dxa"/>
            <w:vAlign w:val="center"/>
          </w:tcPr>
          <w:p w14:paraId="5B0C8602" w14:textId="5CB6885A" w:rsidR="00B13891" w:rsidRDefault="00B13891" w:rsidP="00355C9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ollar et al</w:t>
            </w:r>
          </w:p>
        </w:tc>
        <w:tc>
          <w:tcPr>
            <w:tcW w:w="818" w:type="dxa"/>
            <w:vAlign w:val="center"/>
          </w:tcPr>
          <w:p w14:paraId="0A7DD338" w14:textId="2788E8E3" w:rsidR="00B13891" w:rsidRDefault="00B13891" w:rsidP="00355C9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08</w:t>
            </w:r>
          </w:p>
        </w:tc>
        <w:tc>
          <w:tcPr>
            <w:tcW w:w="5193" w:type="dxa"/>
            <w:vAlign w:val="center"/>
          </w:tcPr>
          <w:p w14:paraId="181CD2AE" w14:textId="47EDE936" w:rsidR="00B13891" w:rsidRDefault="00B13891" w:rsidP="00355C9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se series</w:t>
            </w:r>
          </w:p>
        </w:tc>
      </w:tr>
      <w:tr w:rsidR="00B13891" w:rsidRPr="00F93235" w14:paraId="6DD8E17A" w14:textId="77777777" w:rsidTr="00355C9F">
        <w:tc>
          <w:tcPr>
            <w:tcW w:w="3005" w:type="dxa"/>
            <w:vAlign w:val="center"/>
          </w:tcPr>
          <w:p w14:paraId="1177A14D" w14:textId="11E26B38" w:rsidR="00B13891" w:rsidRDefault="00B13891" w:rsidP="00355C9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DA4">
              <w:rPr>
                <w:rFonts w:ascii="Times New Roman" w:hAnsi="Times New Roman" w:cs="Times New Roman"/>
                <w:sz w:val="20"/>
                <w:szCs w:val="20"/>
              </w:rPr>
              <w:t>Kubasiewicz-Ros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t al</w:t>
            </w:r>
          </w:p>
        </w:tc>
        <w:tc>
          <w:tcPr>
            <w:tcW w:w="818" w:type="dxa"/>
            <w:vAlign w:val="center"/>
          </w:tcPr>
          <w:p w14:paraId="3573B98D" w14:textId="4A05D68A" w:rsidR="00B13891" w:rsidRDefault="00B13891" w:rsidP="00355C9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8</w:t>
            </w:r>
          </w:p>
        </w:tc>
        <w:tc>
          <w:tcPr>
            <w:tcW w:w="5193" w:type="dxa"/>
            <w:vAlign w:val="center"/>
          </w:tcPr>
          <w:p w14:paraId="33A22101" w14:textId="6EFDB310" w:rsidR="00B13891" w:rsidRDefault="00B13891" w:rsidP="00355C9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imal model study</w:t>
            </w:r>
          </w:p>
        </w:tc>
      </w:tr>
      <w:tr w:rsidR="00B13891" w:rsidRPr="00F93235" w14:paraId="195FF8D7" w14:textId="77777777" w:rsidTr="00355C9F">
        <w:tc>
          <w:tcPr>
            <w:tcW w:w="3005" w:type="dxa"/>
            <w:vAlign w:val="center"/>
          </w:tcPr>
          <w:p w14:paraId="46EB0044" w14:textId="7F6B5F3D" w:rsidR="00B13891" w:rsidRPr="00F63DA4" w:rsidRDefault="00B13891" w:rsidP="00355C9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uo et al</w:t>
            </w:r>
          </w:p>
        </w:tc>
        <w:tc>
          <w:tcPr>
            <w:tcW w:w="818" w:type="dxa"/>
            <w:vAlign w:val="center"/>
          </w:tcPr>
          <w:p w14:paraId="407607EC" w14:textId="2BBB3C72" w:rsidR="00B13891" w:rsidRDefault="00B13891" w:rsidP="00355C9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5193" w:type="dxa"/>
            <w:vAlign w:val="center"/>
          </w:tcPr>
          <w:p w14:paraId="0B1AACB3" w14:textId="1FFF698A" w:rsidR="00B13891" w:rsidRDefault="00B13891" w:rsidP="00355C9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imal model study</w:t>
            </w:r>
          </w:p>
        </w:tc>
      </w:tr>
      <w:tr w:rsidR="00B13891" w:rsidRPr="00F93235" w14:paraId="4DB56B14" w14:textId="77777777" w:rsidTr="00355C9F">
        <w:tc>
          <w:tcPr>
            <w:tcW w:w="3005" w:type="dxa"/>
            <w:vAlign w:val="center"/>
          </w:tcPr>
          <w:p w14:paraId="27C4F31F" w14:textId="06F27423" w:rsidR="00B13891" w:rsidRDefault="00B13891" w:rsidP="00355C9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eite et al</w:t>
            </w:r>
          </w:p>
        </w:tc>
        <w:tc>
          <w:tcPr>
            <w:tcW w:w="818" w:type="dxa"/>
            <w:vAlign w:val="center"/>
          </w:tcPr>
          <w:p w14:paraId="49AFB88A" w14:textId="218B1CA9" w:rsidR="00B13891" w:rsidRDefault="00B13891" w:rsidP="00355C9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20</w:t>
            </w:r>
          </w:p>
        </w:tc>
        <w:tc>
          <w:tcPr>
            <w:tcW w:w="5193" w:type="dxa"/>
            <w:vAlign w:val="center"/>
          </w:tcPr>
          <w:p w14:paraId="75475C86" w14:textId="1C8AE2B5" w:rsidR="00B13891" w:rsidRDefault="00B13891" w:rsidP="00355C9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 vitro analysis</w:t>
            </w:r>
          </w:p>
        </w:tc>
      </w:tr>
      <w:tr w:rsidR="00B13891" w:rsidRPr="00F93235" w14:paraId="000A1898" w14:textId="77777777" w:rsidTr="00355C9F">
        <w:tc>
          <w:tcPr>
            <w:tcW w:w="3005" w:type="dxa"/>
            <w:vAlign w:val="center"/>
          </w:tcPr>
          <w:p w14:paraId="650FC6E5" w14:textId="01D90DF7" w:rsidR="00B13891" w:rsidRDefault="00B13891" w:rsidP="00355C9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pez et al</w:t>
            </w:r>
          </w:p>
        </w:tc>
        <w:tc>
          <w:tcPr>
            <w:tcW w:w="818" w:type="dxa"/>
            <w:vAlign w:val="center"/>
          </w:tcPr>
          <w:p w14:paraId="294E3009" w14:textId="02DAC1E5" w:rsidR="00B13891" w:rsidRDefault="00B13891" w:rsidP="00355C9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8</w:t>
            </w:r>
          </w:p>
        </w:tc>
        <w:tc>
          <w:tcPr>
            <w:tcW w:w="5193" w:type="dxa"/>
            <w:vAlign w:val="center"/>
          </w:tcPr>
          <w:p w14:paraId="379591E0" w14:textId="1DF0E8B8" w:rsidR="00B13891" w:rsidRDefault="00B13891" w:rsidP="00355C9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 vitro analysis</w:t>
            </w:r>
          </w:p>
        </w:tc>
      </w:tr>
      <w:tr w:rsidR="00B13891" w:rsidRPr="00F93235" w14:paraId="2A85DEC8" w14:textId="77777777" w:rsidTr="00355C9F">
        <w:tc>
          <w:tcPr>
            <w:tcW w:w="3005" w:type="dxa"/>
            <w:vAlign w:val="center"/>
          </w:tcPr>
          <w:p w14:paraId="626798E5" w14:textId="68018543" w:rsidR="00B13891" w:rsidRDefault="00B13891" w:rsidP="00355C9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rtins et al</w:t>
            </w:r>
          </w:p>
        </w:tc>
        <w:tc>
          <w:tcPr>
            <w:tcW w:w="818" w:type="dxa"/>
            <w:vAlign w:val="center"/>
          </w:tcPr>
          <w:p w14:paraId="3B618220" w14:textId="664D4165" w:rsidR="00B13891" w:rsidRDefault="00B13891" w:rsidP="00355C9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8</w:t>
            </w:r>
          </w:p>
        </w:tc>
        <w:tc>
          <w:tcPr>
            <w:tcW w:w="5193" w:type="dxa"/>
            <w:vAlign w:val="center"/>
          </w:tcPr>
          <w:p w14:paraId="26C9E5E9" w14:textId="33A1A3B2" w:rsidR="00B13891" w:rsidRDefault="00B13891" w:rsidP="00355C9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imal model study</w:t>
            </w:r>
          </w:p>
        </w:tc>
      </w:tr>
      <w:tr w:rsidR="00B13891" w:rsidRPr="00F93235" w14:paraId="1C2CBAA5" w14:textId="77777777" w:rsidTr="00355C9F">
        <w:tc>
          <w:tcPr>
            <w:tcW w:w="3005" w:type="dxa"/>
            <w:vAlign w:val="center"/>
          </w:tcPr>
          <w:p w14:paraId="1CAE6E2A" w14:textId="28FA3381" w:rsidR="00B13891" w:rsidRDefault="00B13891" w:rsidP="00355C9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odriguez et al</w:t>
            </w:r>
          </w:p>
        </w:tc>
        <w:tc>
          <w:tcPr>
            <w:tcW w:w="818" w:type="dxa"/>
            <w:vAlign w:val="center"/>
          </w:tcPr>
          <w:p w14:paraId="6AC4FB7A" w14:textId="7EAC894F" w:rsidR="00B13891" w:rsidRDefault="00B13891" w:rsidP="00355C9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5193" w:type="dxa"/>
            <w:vAlign w:val="center"/>
          </w:tcPr>
          <w:p w14:paraId="21F05655" w14:textId="52586F93" w:rsidR="00B13891" w:rsidRDefault="00B13891" w:rsidP="00355C9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 vitro analysis</w:t>
            </w:r>
          </w:p>
        </w:tc>
      </w:tr>
      <w:tr w:rsidR="00B13891" w:rsidRPr="00F93235" w14:paraId="6838B458" w14:textId="77777777" w:rsidTr="00355C9F">
        <w:tc>
          <w:tcPr>
            <w:tcW w:w="3005" w:type="dxa"/>
            <w:vAlign w:val="center"/>
          </w:tcPr>
          <w:p w14:paraId="075F3283" w14:textId="628DE723" w:rsidR="00B13891" w:rsidRDefault="00B13891" w:rsidP="00355C9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bilio et al</w:t>
            </w:r>
          </w:p>
        </w:tc>
        <w:tc>
          <w:tcPr>
            <w:tcW w:w="818" w:type="dxa"/>
            <w:vAlign w:val="center"/>
          </w:tcPr>
          <w:p w14:paraId="6A217ADE" w14:textId="45663333" w:rsidR="00B13891" w:rsidRDefault="00B13891" w:rsidP="00355C9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5193" w:type="dxa"/>
            <w:vAlign w:val="center"/>
          </w:tcPr>
          <w:p w14:paraId="21738818" w14:textId="3A8F0CCF" w:rsidR="00B13891" w:rsidRDefault="00B13891" w:rsidP="00355C9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 vitro analysis</w:t>
            </w:r>
          </w:p>
        </w:tc>
      </w:tr>
      <w:tr w:rsidR="00B13891" w:rsidRPr="00F93235" w14:paraId="7E1935A0" w14:textId="77777777" w:rsidTr="00355C9F">
        <w:tc>
          <w:tcPr>
            <w:tcW w:w="3005" w:type="dxa"/>
            <w:vAlign w:val="center"/>
          </w:tcPr>
          <w:p w14:paraId="27F7642D" w14:textId="00FEA084" w:rsidR="00B13891" w:rsidRDefault="00B13891" w:rsidP="00355C9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uller et al</w:t>
            </w:r>
          </w:p>
        </w:tc>
        <w:tc>
          <w:tcPr>
            <w:tcW w:w="818" w:type="dxa"/>
            <w:vAlign w:val="center"/>
          </w:tcPr>
          <w:p w14:paraId="58CAD2C9" w14:textId="36960F0C" w:rsidR="00B13891" w:rsidRDefault="00B13891" w:rsidP="00355C9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5193" w:type="dxa"/>
            <w:vAlign w:val="center"/>
          </w:tcPr>
          <w:p w14:paraId="78054AF3" w14:textId="6565A870" w:rsidR="00B13891" w:rsidRDefault="00B13891" w:rsidP="00355C9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itanium-zirconium (Roxolid) implants analyzed</w:t>
            </w:r>
          </w:p>
        </w:tc>
      </w:tr>
      <w:tr w:rsidR="00B13891" w:rsidRPr="00F93235" w14:paraId="0D1135F5" w14:textId="77777777" w:rsidTr="00355C9F">
        <w:tc>
          <w:tcPr>
            <w:tcW w:w="3005" w:type="dxa"/>
            <w:vAlign w:val="center"/>
          </w:tcPr>
          <w:p w14:paraId="1DEAEF92" w14:textId="174B283F" w:rsidR="00B13891" w:rsidRDefault="00B13891" w:rsidP="00355C9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ller et al</w:t>
            </w:r>
          </w:p>
        </w:tc>
        <w:tc>
          <w:tcPr>
            <w:tcW w:w="818" w:type="dxa"/>
            <w:vAlign w:val="center"/>
          </w:tcPr>
          <w:p w14:paraId="58F5881B" w14:textId="2ABE7F0F" w:rsidR="00B13891" w:rsidRDefault="00B13891" w:rsidP="00355C9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2</w:t>
            </w:r>
          </w:p>
        </w:tc>
        <w:tc>
          <w:tcPr>
            <w:tcW w:w="5193" w:type="dxa"/>
            <w:vAlign w:val="center"/>
          </w:tcPr>
          <w:p w14:paraId="5E736C5E" w14:textId="6B482A76" w:rsidR="00B13891" w:rsidRDefault="00B13891" w:rsidP="00355C9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imal model study</w:t>
            </w:r>
          </w:p>
        </w:tc>
      </w:tr>
      <w:tr w:rsidR="00B13891" w:rsidRPr="00F93235" w14:paraId="47C94E3E" w14:textId="77777777" w:rsidTr="00355C9F">
        <w:tc>
          <w:tcPr>
            <w:tcW w:w="3005" w:type="dxa"/>
            <w:vAlign w:val="center"/>
          </w:tcPr>
          <w:p w14:paraId="00816787" w14:textId="5F0739B5" w:rsidR="00B13891" w:rsidRDefault="00B13891" w:rsidP="00355C9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Oliva et al</w:t>
            </w:r>
          </w:p>
        </w:tc>
        <w:tc>
          <w:tcPr>
            <w:tcW w:w="818" w:type="dxa"/>
            <w:vAlign w:val="center"/>
          </w:tcPr>
          <w:p w14:paraId="7F6D5E16" w14:textId="70365A14" w:rsidR="00B13891" w:rsidRDefault="00B13891" w:rsidP="00355C9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07</w:t>
            </w:r>
          </w:p>
        </w:tc>
        <w:tc>
          <w:tcPr>
            <w:tcW w:w="5193" w:type="dxa"/>
            <w:vAlign w:val="center"/>
          </w:tcPr>
          <w:p w14:paraId="21BF6D1A" w14:textId="75E98B5F" w:rsidR="00B13891" w:rsidRDefault="00B13891" w:rsidP="00355C9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 comparison with titanium implant</w:t>
            </w:r>
          </w:p>
        </w:tc>
      </w:tr>
      <w:tr w:rsidR="00B13891" w:rsidRPr="00F93235" w14:paraId="5FD3B0CB" w14:textId="77777777" w:rsidTr="00355C9F">
        <w:tc>
          <w:tcPr>
            <w:tcW w:w="3005" w:type="dxa"/>
            <w:vAlign w:val="center"/>
          </w:tcPr>
          <w:p w14:paraId="623C7524" w14:textId="1F39B662" w:rsidR="00B13891" w:rsidRDefault="00B13891" w:rsidP="00355C9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liva et al</w:t>
            </w:r>
          </w:p>
        </w:tc>
        <w:tc>
          <w:tcPr>
            <w:tcW w:w="818" w:type="dxa"/>
            <w:vAlign w:val="center"/>
          </w:tcPr>
          <w:p w14:paraId="4466E3F5" w14:textId="631880D3" w:rsidR="00B13891" w:rsidRDefault="00B13891" w:rsidP="00355C9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08</w:t>
            </w:r>
          </w:p>
        </w:tc>
        <w:tc>
          <w:tcPr>
            <w:tcW w:w="5193" w:type="dxa"/>
            <w:vAlign w:val="center"/>
          </w:tcPr>
          <w:p w14:paraId="3A440DD6" w14:textId="06ADC48B" w:rsidR="00B13891" w:rsidRDefault="00B13891" w:rsidP="00355C9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 comparison with titanium implant</w:t>
            </w:r>
          </w:p>
        </w:tc>
      </w:tr>
      <w:tr w:rsidR="00B13891" w:rsidRPr="00F93235" w14:paraId="080E9377" w14:textId="77777777" w:rsidTr="00355C9F">
        <w:tc>
          <w:tcPr>
            <w:tcW w:w="3005" w:type="dxa"/>
            <w:vAlign w:val="center"/>
          </w:tcPr>
          <w:p w14:paraId="0940B5F3" w14:textId="6419F8AD" w:rsidR="00B13891" w:rsidRDefault="00B13891" w:rsidP="00355C9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sman et al</w:t>
            </w:r>
          </w:p>
        </w:tc>
        <w:tc>
          <w:tcPr>
            <w:tcW w:w="818" w:type="dxa"/>
            <w:vAlign w:val="center"/>
          </w:tcPr>
          <w:p w14:paraId="1290E593" w14:textId="62CA0CB7" w:rsidR="00B13891" w:rsidRDefault="00B13891" w:rsidP="00355C9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2</w:t>
            </w:r>
          </w:p>
        </w:tc>
        <w:tc>
          <w:tcPr>
            <w:tcW w:w="5193" w:type="dxa"/>
            <w:vAlign w:val="center"/>
          </w:tcPr>
          <w:p w14:paraId="5BC3F804" w14:textId="20F8E80A" w:rsidR="00B13891" w:rsidRDefault="00B13891" w:rsidP="00355C9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 clinical parameters assessed</w:t>
            </w:r>
          </w:p>
        </w:tc>
      </w:tr>
      <w:tr w:rsidR="00B13891" w:rsidRPr="00F93235" w14:paraId="02FB62F8" w14:textId="77777777" w:rsidTr="00355C9F">
        <w:tc>
          <w:tcPr>
            <w:tcW w:w="3005" w:type="dxa"/>
            <w:vAlign w:val="center"/>
          </w:tcPr>
          <w:p w14:paraId="65E91B38" w14:textId="6AEE0020" w:rsidR="00B13891" w:rsidRDefault="00B13891" w:rsidP="00355C9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Quirynen et al</w:t>
            </w:r>
          </w:p>
        </w:tc>
        <w:tc>
          <w:tcPr>
            <w:tcW w:w="818" w:type="dxa"/>
            <w:vAlign w:val="center"/>
          </w:tcPr>
          <w:p w14:paraId="3AC63160" w14:textId="0096A18D" w:rsidR="00B13891" w:rsidRDefault="00B13891" w:rsidP="00355C9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5193" w:type="dxa"/>
            <w:vAlign w:val="center"/>
          </w:tcPr>
          <w:p w14:paraId="6060F748" w14:textId="0522B6EF" w:rsidR="00B13891" w:rsidRDefault="00B13891" w:rsidP="00355C9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itanium-zirconium (Roxolid) implants analyzed</w:t>
            </w:r>
          </w:p>
        </w:tc>
      </w:tr>
      <w:tr w:rsidR="00B13891" w:rsidRPr="00F93235" w14:paraId="5B1CE70D" w14:textId="77777777" w:rsidTr="00355C9F">
        <w:tc>
          <w:tcPr>
            <w:tcW w:w="3005" w:type="dxa"/>
            <w:vAlign w:val="center"/>
          </w:tcPr>
          <w:p w14:paraId="20DE0F0B" w14:textId="696E7703" w:rsidR="00B13891" w:rsidRDefault="00B13891" w:rsidP="00355C9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imondini et al</w:t>
            </w:r>
          </w:p>
        </w:tc>
        <w:tc>
          <w:tcPr>
            <w:tcW w:w="818" w:type="dxa"/>
            <w:vAlign w:val="center"/>
          </w:tcPr>
          <w:p w14:paraId="01F3CF19" w14:textId="181E5831" w:rsidR="00B13891" w:rsidRDefault="00B13891" w:rsidP="00355C9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02</w:t>
            </w:r>
          </w:p>
        </w:tc>
        <w:tc>
          <w:tcPr>
            <w:tcW w:w="5193" w:type="dxa"/>
            <w:vAlign w:val="center"/>
          </w:tcPr>
          <w:p w14:paraId="015CAB1B" w14:textId="0F275732" w:rsidR="00B13891" w:rsidRDefault="00B13891" w:rsidP="00355C9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 vitro analysis</w:t>
            </w:r>
          </w:p>
        </w:tc>
      </w:tr>
      <w:tr w:rsidR="00B13891" w:rsidRPr="00F93235" w14:paraId="1A0FB2EC" w14:textId="77777777" w:rsidTr="00355C9F">
        <w:tc>
          <w:tcPr>
            <w:tcW w:w="3005" w:type="dxa"/>
            <w:vAlign w:val="center"/>
          </w:tcPr>
          <w:p w14:paraId="0F83DE17" w14:textId="0778466B" w:rsidR="00B13891" w:rsidRDefault="00B13891" w:rsidP="00355C9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oehling et al</w:t>
            </w:r>
          </w:p>
        </w:tc>
        <w:tc>
          <w:tcPr>
            <w:tcW w:w="818" w:type="dxa"/>
            <w:vAlign w:val="center"/>
          </w:tcPr>
          <w:p w14:paraId="50EBBEF1" w14:textId="54665C42" w:rsidR="00B13891" w:rsidRDefault="00B13891" w:rsidP="00355C9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9</w:t>
            </w:r>
          </w:p>
        </w:tc>
        <w:tc>
          <w:tcPr>
            <w:tcW w:w="5193" w:type="dxa"/>
            <w:vAlign w:val="center"/>
          </w:tcPr>
          <w:p w14:paraId="7F09124B" w14:textId="06DBBD08" w:rsidR="00B13891" w:rsidRDefault="00B13891" w:rsidP="00355C9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imal model study</w:t>
            </w:r>
          </w:p>
        </w:tc>
      </w:tr>
      <w:tr w:rsidR="00B13891" w:rsidRPr="00F93235" w14:paraId="621CCC08" w14:textId="77777777" w:rsidTr="00355C9F">
        <w:tc>
          <w:tcPr>
            <w:tcW w:w="3005" w:type="dxa"/>
            <w:vAlign w:val="center"/>
          </w:tcPr>
          <w:p w14:paraId="469D06BF" w14:textId="792C2744" w:rsidR="00B13891" w:rsidRDefault="00B13891" w:rsidP="00355C9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7D09">
              <w:rPr>
                <w:rFonts w:ascii="Times New Roman" w:hAnsi="Times New Roman" w:cs="Times New Roman"/>
                <w:sz w:val="20"/>
                <w:szCs w:val="20"/>
              </w:rPr>
              <w:t>Rosentrit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t al</w:t>
            </w:r>
          </w:p>
        </w:tc>
        <w:tc>
          <w:tcPr>
            <w:tcW w:w="818" w:type="dxa"/>
            <w:vAlign w:val="center"/>
          </w:tcPr>
          <w:p w14:paraId="11189BD7" w14:textId="6403AC31" w:rsidR="00B13891" w:rsidRDefault="00B13891" w:rsidP="00355C9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5193" w:type="dxa"/>
            <w:vAlign w:val="center"/>
          </w:tcPr>
          <w:p w14:paraId="781F4166" w14:textId="768DAFA5" w:rsidR="00B13891" w:rsidRDefault="00B13891" w:rsidP="00355C9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Zirconia versus titanium abutment comparison</w:t>
            </w:r>
          </w:p>
        </w:tc>
      </w:tr>
      <w:tr w:rsidR="00B13891" w:rsidRPr="00F93235" w14:paraId="0330D6CC" w14:textId="77777777" w:rsidTr="00355C9F">
        <w:tc>
          <w:tcPr>
            <w:tcW w:w="3005" w:type="dxa"/>
            <w:vAlign w:val="center"/>
          </w:tcPr>
          <w:p w14:paraId="0426BE2F" w14:textId="6712AA87" w:rsidR="00B13891" w:rsidRPr="00467D09" w:rsidRDefault="00B13891" w:rsidP="00355C9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ottmar et al</w:t>
            </w:r>
          </w:p>
        </w:tc>
        <w:tc>
          <w:tcPr>
            <w:tcW w:w="818" w:type="dxa"/>
            <w:vAlign w:val="center"/>
          </w:tcPr>
          <w:p w14:paraId="5D5AD21C" w14:textId="2A4A4964" w:rsidR="00B13891" w:rsidRDefault="00B13891" w:rsidP="00355C9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9</w:t>
            </w:r>
          </w:p>
        </w:tc>
        <w:tc>
          <w:tcPr>
            <w:tcW w:w="5193" w:type="dxa"/>
            <w:vAlign w:val="center"/>
          </w:tcPr>
          <w:p w14:paraId="003B6F7E" w14:textId="27D9DF6B" w:rsidR="00B13891" w:rsidRDefault="00B13891" w:rsidP="00355C9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 vitro analysis</w:t>
            </w:r>
          </w:p>
        </w:tc>
      </w:tr>
      <w:tr w:rsidR="00B13891" w:rsidRPr="00F93235" w14:paraId="36E575B6" w14:textId="77777777" w:rsidTr="00355C9F">
        <w:tc>
          <w:tcPr>
            <w:tcW w:w="3005" w:type="dxa"/>
            <w:vAlign w:val="center"/>
          </w:tcPr>
          <w:p w14:paraId="74A9B296" w14:textId="5F00413F" w:rsidR="00B13891" w:rsidRDefault="00B13891" w:rsidP="00355C9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carano et al</w:t>
            </w:r>
          </w:p>
        </w:tc>
        <w:tc>
          <w:tcPr>
            <w:tcW w:w="818" w:type="dxa"/>
            <w:vAlign w:val="center"/>
          </w:tcPr>
          <w:p w14:paraId="2D350C92" w14:textId="57D858C7" w:rsidR="00B13891" w:rsidRDefault="00B13891" w:rsidP="00355C9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04</w:t>
            </w:r>
          </w:p>
        </w:tc>
        <w:tc>
          <w:tcPr>
            <w:tcW w:w="5193" w:type="dxa"/>
            <w:vAlign w:val="center"/>
          </w:tcPr>
          <w:p w14:paraId="672FFC0D" w14:textId="762EDF2A" w:rsidR="00B13891" w:rsidRDefault="00B13891" w:rsidP="00355C9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ollow-up &lt;12 months</w:t>
            </w:r>
          </w:p>
        </w:tc>
      </w:tr>
      <w:tr w:rsidR="00B13891" w:rsidRPr="00F93235" w14:paraId="6BDEDDE2" w14:textId="77777777" w:rsidTr="00355C9F">
        <w:tc>
          <w:tcPr>
            <w:tcW w:w="3005" w:type="dxa"/>
            <w:vAlign w:val="center"/>
          </w:tcPr>
          <w:p w14:paraId="7A34E13D" w14:textId="3D21E7FA" w:rsidR="00B13891" w:rsidRDefault="00B13891" w:rsidP="00355C9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chwarz et al</w:t>
            </w:r>
          </w:p>
        </w:tc>
        <w:tc>
          <w:tcPr>
            <w:tcW w:w="818" w:type="dxa"/>
            <w:vAlign w:val="center"/>
          </w:tcPr>
          <w:p w14:paraId="59B1DD2A" w14:textId="48D9E1CA" w:rsidR="00B13891" w:rsidRDefault="00B13891" w:rsidP="00355C9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5193" w:type="dxa"/>
            <w:vAlign w:val="center"/>
          </w:tcPr>
          <w:p w14:paraId="177E85C7" w14:textId="29A0CE7F" w:rsidR="00B13891" w:rsidRDefault="00B13891" w:rsidP="00355C9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imal model study</w:t>
            </w:r>
          </w:p>
        </w:tc>
      </w:tr>
      <w:tr w:rsidR="00B13891" w:rsidRPr="00F93235" w14:paraId="1B63598A" w14:textId="77777777" w:rsidTr="00355C9F">
        <w:tc>
          <w:tcPr>
            <w:tcW w:w="3005" w:type="dxa"/>
            <w:vAlign w:val="center"/>
          </w:tcPr>
          <w:p w14:paraId="5539E76D" w14:textId="6197857F" w:rsidR="00B13891" w:rsidRDefault="00B13891" w:rsidP="00355C9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iddiqi et al</w:t>
            </w:r>
          </w:p>
        </w:tc>
        <w:tc>
          <w:tcPr>
            <w:tcW w:w="818" w:type="dxa"/>
            <w:vAlign w:val="center"/>
          </w:tcPr>
          <w:p w14:paraId="29702647" w14:textId="786128B2" w:rsidR="00B13891" w:rsidRDefault="00B13891" w:rsidP="00355C9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5193" w:type="dxa"/>
            <w:vAlign w:val="center"/>
          </w:tcPr>
          <w:p w14:paraId="4E7937ED" w14:textId="785181D6" w:rsidR="00B13891" w:rsidRDefault="00B13891" w:rsidP="00355C9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imal model study</w:t>
            </w:r>
          </w:p>
        </w:tc>
      </w:tr>
      <w:tr w:rsidR="00B13891" w:rsidRPr="00F93235" w14:paraId="2FD452B4" w14:textId="77777777" w:rsidTr="00355C9F">
        <w:tc>
          <w:tcPr>
            <w:tcW w:w="3005" w:type="dxa"/>
            <w:vAlign w:val="center"/>
          </w:tcPr>
          <w:p w14:paraId="48D5B7BD" w14:textId="02219D86" w:rsidR="00B13891" w:rsidRDefault="00B13891" w:rsidP="00355C9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iddiqi et al</w:t>
            </w:r>
          </w:p>
        </w:tc>
        <w:tc>
          <w:tcPr>
            <w:tcW w:w="818" w:type="dxa"/>
            <w:vAlign w:val="center"/>
          </w:tcPr>
          <w:p w14:paraId="49F6A746" w14:textId="76601DF9" w:rsidR="00B13891" w:rsidRDefault="00B13891" w:rsidP="00355C9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5193" w:type="dxa"/>
            <w:vAlign w:val="center"/>
          </w:tcPr>
          <w:p w14:paraId="167C0B90" w14:textId="6BA8241A" w:rsidR="00B13891" w:rsidRDefault="00B13891" w:rsidP="00355C9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 clinical parameters assessed</w:t>
            </w:r>
          </w:p>
        </w:tc>
      </w:tr>
      <w:tr w:rsidR="00B13891" w:rsidRPr="00F93235" w14:paraId="7978902B" w14:textId="77777777" w:rsidTr="00355C9F">
        <w:tc>
          <w:tcPr>
            <w:tcW w:w="3005" w:type="dxa"/>
            <w:vAlign w:val="center"/>
          </w:tcPr>
          <w:p w14:paraId="5D54CBD9" w14:textId="53B495FB" w:rsidR="00B13891" w:rsidRDefault="00B13891" w:rsidP="00355C9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ollazzo et al</w:t>
            </w:r>
          </w:p>
        </w:tc>
        <w:tc>
          <w:tcPr>
            <w:tcW w:w="818" w:type="dxa"/>
            <w:vAlign w:val="center"/>
          </w:tcPr>
          <w:p w14:paraId="191D3AF9" w14:textId="4735EA48" w:rsidR="00B13891" w:rsidRDefault="00B13891" w:rsidP="00355C9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08</w:t>
            </w:r>
          </w:p>
        </w:tc>
        <w:tc>
          <w:tcPr>
            <w:tcW w:w="5193" w:type="dxa"/>
            <w:vAlign w:val="center"/>
          </w:tcPr>
          <w:p w14:paraId="116C0E98" w14:textId="644A784F" w:rsidR="00B13891" w:rsidRDefault="00B13891" w:rsidP="00355C9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 comparison with titanium implant</w:t>
            </w:r>
          </w:p>
        </w:tc>
      </w:tr>
      <w:tr w:rsidR="00B13891" w:rsidRPr="00F93235" w14:paraId="428D4718" w14:textId="77777777" w:rsidTr="00355C9F">
        <w:tc>
          <w:tcPr>
            <w:tcW w:w="3005" w:type="dxa"/>
            <w:vAlign w:val="center"/>
          </w:tcPr>
          <w:p w14:paraId="6E8185AF" w14:textId="78E99815" w:rsidR="00B13891" w:rsidRDefault="00B13891" w:rsidP="00355C9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adlinger et al</w:t>
            </w:r>
          </w:p>
        </w:tc>
        <w:tc>
          <w:tcPr>
            <w:tcW w:w="818" w:type="dxa"/>
            <w:vAlign w:val="center"/>
          </w:tcPr>
          <w:p w14:paraId="79F28754" w14:textId="25EA8E91" w:rsidR="00B13891" w:rsidRDefault="00B13891" w:rsidP="00355C9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0</w:t>
            </w:r>
          </w:p>
        </w:tc>
        <w:tc>
          <w:tcPr>
            <w:tcW w:w="5193" w:type="dxa"/>
            <w:vAlign w:val="center"/>
          </w:tcPr>
          <w:p w14:paraId="683E8BFD" w14:textId="2FA5E5B3" w:rsidR="00B13891" w:rsidRDefault="00B13891" w:rsidP="00355C9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imal model study</w:t>
            </w:r>
          </w:p>
        </w:tc>
      </w:tr>
      <w:tr w:rsidR="00B13891" w:rsidRPr="00F93235" w14:paraId="145A2BB5" w14:textId="77777777" w:rsidTr="00355C9F">
        <w:tc>
          <w:tcPr>
            <w:tcW w:w="3005" w:type="dxa"/>
            <w:vAlign w:val="center"/>
          </w:tcPr>
          <w:p w14:paraId="19AE537B" w14:textId="78738381" w:rsidR="00B13891" w:rsidRDefault="00B13891" w:rsidP="00355C9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ete et al</w:t>
            </w:r>
          </w:p>
        </w:tc>
        <w:tc>
          <w:tcPr>
            <w:tcW w:w="818" w:type="dxa"/>
            <w:vAlign w:val="center"/>
          </w:tcPr>
          <w:p w14:paraId="4FC56422" w14:textId="1BCB087F" w:rsidR="00B13891" w:rsidRDefault="00B13891" w:rsidP="00355C9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09</w:t>
            </w:r>
          </w:p>
        </w:tc>
        <w:tc>
          <w:tcPr>
            <w:tcW w:w="5193" w:type="dxa"/>
            <w:vAlign w:val="center"/>
          </w:tcPr>
          <w:p w14:paraId="629F4D02" w14:textId="45248120" w:rsidR="00B13891" w:rsidRDefault="00B13891" w:rsidP="00355C9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imal model study</w:t>
            </w:r>
          </w:p>
        </w:tc>
      </w:tr>
      <w:tr w:rsidR="00B13891" w:rsidRPr="00F93235" w14:paraId="5C4425F5" w14:textId="77777777" w:rsidTr="00355C9F">
        <w:tc>
          <w:tcPr>
            <w:tcW w:w="3005" w:type="dxa"/>
            <w:vAlign w:val="center"/>
          </w:tcPr>
          <w:p w14:paraId="0ADF7B0B" w14:textId="0D076ADD" w:rsidR="00B13891" w:rsidRDefault="00B13891" w:rsidP="00355C9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homa et al</w:t>
            </w:r>
          </w:p>
        </w:tc>
        <w:tc>
          <w:tcPr>
            <w:tcW w:w="818" w:type="dxa"/>
            <w:vAlign w:val="center"/>
          </w:tcPr>
          <w:p w14:paraId="3A800BD8" w14:textId="71479BF9" w:rsidR="00B13891" w:rsidRDefault="00B13891" w:rsidP="00355C9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5193" w:type="dxa"/>
            <w:vAlign w:val="center"/>
          </w:tcPr>
          <w:p w14:paraId="5D5335CF" w14:textId="132979A7" w:rsidR="00B13891" w:rsidRDefault="00B13891" w:rsidP="00355C9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imal model study</w:t>
            </w:r>
          </w:p>
        </w:tc>
      </w:tr>
      <w:tr w:rsidR="00B13891" w:rsidRPr="00F93235" w14:paraId="43925B5E" w14:textId="77777777" w:rsidTr="00355C9F">
        <w:tc>
          <w:tcPr>
            <w:tcW w:w="3005" w:type="dxa"/>
            <w:vAlign w:val="center"/>
          </w:tcPr>
          <w:p w14:paraId="78ED4F57" w14:textId="2877264E" w:rsidR="00B13891" w:rsidRDefault="00B13891" w:rsidP="00355C9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homa et al</w:t>
            </w:r>
          </w:p>
        </w:tc>
        <w:tc>
          <w:tcPr>
            <w:tcW w:w="818" w:type="dxa"/>
            <w:vAlign w:val="center"/>
          </w:tcPr>
          <w:p w14:paraId="4309BC0F" w14:textId="13CED2EF" w:rsidR="00B13891" w:rsidRDefault="00B13891" w:rsidP="00355C9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5193" w:type="dxa"/>
            <w:vAlign w:val="center"/>
          </w:tcPr>
          <w:p w14:paraId="6780643D" w14:textId="737D2999" w:rsidR="00B13891" w:rsidRDefault="00B13891" w:rsidP="00355C9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imal model study</w:t>
            </w:r>
          </w:p>
        </w:tc>
      </w:tr>
      <w:tr w:rsidR="00B13891" w:rsidRPr="00F93235" w14:paraId="6493F011" w14:textId="77777777" w:rsidTr="00355C9F">
        <w:tc>
          <w:tcPr>
            <w:tcW w:w="3005" w:type="dxa"/>
            <w:vAlign w:val="center"/>
          </w:tcPr>
          <w:p w14:paraId="10097821" w14:textId="295A2537" w:rsidR="00B13891" w:rsidRDefault="00B13891" w:rsidP="00355C9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olentino et al</w:t>
            </w:r>
          </w:p>
        </w:tc>
        <w:tc>
          <w:tcPr>
            <w:tcW w:w="818" w:type="dxa"/>
            <w:vAlign w:val="center"/>
          </w:tcPr>
          <w:p w14:paraId="56524F72" w14:textId="2CD3A2E4" w:rsidR="00B13891" w:rsidRDefault="00B13891" w:rsidP="00355C9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5193" w:type="dxa"/>
            <w:vAlign w:val="center"/>
          </w:tcPr>
          <w:p w14:paraId="2EBEB0DE" w14:textId="45FB6E6A" w:rsidR="00B13891" w:rsidRDefault="00B13891" w:rsidP="00355C9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itanium-zirconium (Roxolid) implants analyzed</w:t>
            </w:r>
          </w:p>
        </w:tc>
      </w:tr>
      <w:tr w:rsidR="00B13891" w:rsidRPr="00F93235" w14:paraId="03D1BC99" w14:textId="77777777" w:rsidTr="00355C9F">
        <w:tc>
          <w:tcPr>
            <w:tcW w:w="3005" w:type="dxa"/>
            <w:vAlign w:val="center"/>
          </w:tcPr>
          <w:p w14:paraId="5BDC63A1" w14:textId="6498A48E" w:rsidR="00B13891" w:rsidRDefault="00B13891" w:rsidP="00355C9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Zhou et al</w:t>
            </w:r>
          </w:p>
        </w:tc>
        <w:tc>
          <w:tcPr>
            <w:tcW w:w="818" w:type="dxa"/>
            <w:vAlign w:val="center"/>
          </w:tcPr>
          <w:p w14:paraId="30E711B3" w14:textId="4107E5E6" w:rsidR="00B13891" w:rsidRDefault="00B13891" w:rsidP="00355C9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07</w:t>
            </w:r>
          </w:p>
        </w:tc>
        <w:tc>
          <w:tcPr>
            <w:tcW w:w="5193" w:type="dxa"/>
            <w:vAlign w:val="center"/>
          </w:tcPr>
          <w:p w14:paraId="2B9EBD52" w14:textId="6D42CB6C" w:rsidR="00B13891" w:rsidRDefault="00B13891" w:rsidP="00355C9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 comparison with titanium implant</w:t>
            </w:r>
          </w:p>
        </w:tc>
      </w:tr>
      <w:tr w:rsidR="00B13891" w:rsidRPr="00F93235" w14:paraId="7AC74BA0" w14:textId="77777777" w:rsidTr="00355C9F">
        <w:tc>
          <w:tcPr>
            <w:tcW w:w="3005" w:type="dxa"/>
            <w:vAlign w:val="center"/>
          </w:tcPr>
          <w:p w14:paraId="326BAB94" w14:textId="7847CFD7" w:rsidR="00B13891" w:rsidRDefault="00B13891" w:rsidP="00355C9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6142">
              <w:rPr>
                <w:rFonts w:ascii="Times New Roman" w:hAnsi="Times New Roman" w:cs="Times New Roman"/>
                <w:sz w:val="20"/>
                <w:szCs w:val="20"/>
              </w:rPr>
              <w:t>Zippric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t al</w:t>
            </w:r>
          </w:p>
        </w:tc>
        <w:tc>
          <w:tcPr>
            <w:tcW w:w="818" w:type="dxa"/>
            <w:vAlign w:val="center"/>
          </w:tcPr>
          <w:p w14:paraId="67A2161E" w14:textId="5527D48C" w:rsidR="00B13891" w:rsidRDefault="00B13891" w:rsidP="00355C9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9</w:t>
            </w:r>
          </w:p>
        </w:tc>
        <w:tc>
          <w:tcPr>
            <w:tcW w:w="5193" w:type="dxa"/>
            <w:vAlign w:val="center"/>
          </w:tcPr>
          <w:p w14:paraId="5037766E" w14:textId="685A1BA9" w:rsidR="00B13891" w:rsidRDefault="00B13891" w:rsidP="00355C9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imal model study</w:t>
            </w:r>
          </w:p>
        </w:tc>
      </w:tr>
    </w:tbl>
    <w:p w14:paraId="4AEB20CB" w14:textId="77777777" w:rsidR="00F93235" w:rsidRPr="00F93235" w:rsidRDefault="00F93235" w:rsidP="00F93235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</w:p>
    <w:sectPr w:rsidR="00F93235" w:rsidRPr="00F9323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02D9"/>
    <w:rsid w:val="00040267"/>
    <w:rsid w:val="001F0538"/>
    <w:rsid w:val="00205E2D"/>
    <w:rsid w:val="00355C9F"/>
    <w:rsid w:val="00467D09"/>
    <w:rsid w:val="006117AA"/>
    <w:rsid w:val="00634A9B"/>
    <w:rsid w:val="00660F69"/>
    <w:rsid w:val="00836142"/>
    <w:rsid w:val="0094198F"/>
    <w:rsid w:val="00982D35"/>
    <w:rsid w:val="00A502D9"/>
    <w:rsid w:val="00B13891"/>
    <w:rsid w:val="00BA3DC7"/>
    <w:rsid w:val="00BC71A9"/>
    <w:rsid w:val="00D8384C"/>
    <w:rsid w:val="00DE63A0"/>
    <w:rsid w:val="00EB3F77"/>
    <w:rsid w:val="00EF4CC8"/>
    <w:rsid w:val="00F63DA4"/>
    <w:rsid w:val="00F932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1194DF"/>
  <w15:chartTrackingRefBased/>
  <w15:docId w15:val="{6B8E8545-BF51-4677-8C68-69376CDA3A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9323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02</TotalTime>
  <Pages>2</Pages>
  <Words>389</Words>
  <Characters>2222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nad Padhye</dc:creator>
  <cp:keywords/>
  <dc:description/>
  <cp:lastModifiedBy>Ninad Padhye</cp:lastModifiedBy>
  <cp:revision>11</cp:revision>
  <dcterms:created xsi:type="dcterms:W3CDTF">2021-12-27T15:38:00Z</dcterms:created>
  <dcterms:modified xsi:type="dcterms:W3CDTF">2022-03-08T09:45:00Z</dcterms:modified>
</cp:coreProperties>
</file>